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50A3A" w14:textId="4172B975" w:rsidR="00B55E76" w:rsidRDefault="00C04DBD" w:rsidP="00470B56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1 </w:t>
      </w:r>
      <w:r w:rsidR="00B55E76" w:rsidRPr="005E079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. </w:t>
      </w:r>
      <w:r w:rsidR="00B405F1" w:rsidRPr="00B405F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Psychotropic medications included in the study and their corresponding ATC codes</w:t>
      </w:r>
      <w:r w:rsidR="00DA70F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B55E76" w:rsidRPr="00C639DC" w14:paraId="2B4DAF9F" w14:textId="77777777" w:rsidTr="00E517EE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2762006" w14:textId="77777777" w:rsidR="00B55E76" w:rsidRPr="00C639DC" w:rsidRDefault="00B55E76" w:rsidP="00DA70F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tudy covari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8B74E8F" w14:textId="77777777" w:rsidR="00B55E76" w:rsidRPr="00C639DC" w:rsidRDefault="00B55E76" w:rsidP="00DA70F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ATC code</w:t>
            </w:r>
          </w:p>
        </w:tc>
      </w:tr>
      <w:tr w:rsidR="00B55E76" w14:paraId="56AE1AB2" w14:textId="77777777" w:rsidTr="00E517EE">
        <w:tc>
          <w:tcPr>
            <w:tcW w:w="453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574159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ntidepress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472E453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6A</w:t>
            </w:r>
          </w:p>
        </w:tc>
      </w:tr>
      <w:tr w:rsidR="00B55E76" w14:paraId="1E3E78B7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42F0A2" w14:textId="6E59CFFC" w:rsidR="00B55E76" w:rsidRPr="00546802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sychostimulants</w:t>
            </w:r>
            <w:proofErr w:type="spellEnd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(</w:t>
            </w:r>
            <w:proofErr w:type="spellStart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centrally</w:t>
            </w:r>
            <w:proofErr w:type="spellEnd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cting</w:t>
            </w:r>
            <w:proofErr w:type="spellEnd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ympathom</w:t>
            </w:r>
            <w:r w:rsidR="0089402D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i</w:t>
            </w:r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metics</w:t>
            </w:r>
            <w:proofErr w:type="spellEnd"/>
            <w:r w:rsidRPr="0054680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)</w:t>
            </w:r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3166C1D" w14:textId="77777777" w:rsidR="00B55E76" w:rsidRPr="00546802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4680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6BA</w:t>
            </w:r>
          </w:p>
        </w:tc>
      </w:tr>
      <w:tr w:rsidR="00B55E76" w14:paraId="73E39F74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A9D8B3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M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ood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tabilis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7EB2B29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3AF01, N03AF02, N03AG01, N03AX09, N03AN01</w:t>
            </w:r>
          </w:p>
        </w:tc>
      </w:tr>
      <w:tr w:rsidR="00B55E76" w14:paraId="0AAC44E3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6923FE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ntiepilep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(non-BZD)</w:t>
            </w:r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296B50C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3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(except N03AE)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a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and (except </w:t>
            </w: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3AF01, N03AF02, N03AG01, N03AX09, N03AN01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b</w:t>
            </w:r>
          </w:p>
        </w:tc>
      </w:tr>
      <w:tr w:rsidR="00B55E76" w14:paraId="48AC9ABB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DB5C6F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ntipsycho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375C8FF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5A</w:t>
            </w:r>
          </w:p>
        </w:tc>
      </w:tr>
      <w:tr w:rsidR="00B55E76" w14:paraId="686202E2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B8C556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</w:t>
            </w:r>
            <w:r w:rsidRPr="00CA403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nxioly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/</w:t>
            </w:r>
            <w:r w:rsidRPr="00CA403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ypnotics/sedative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non-</w:t>
            </w:r>
            <w:r w:rsidRPr="00CA403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BZD)</w:t>
            </w:r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B774011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5B (except N05</w:t>
            </w:r>
            <w:proofErr w:type="gramStart"/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A)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c</w:t>
            </w:r>
            <w:proofErr w:type="gramEnd"/>
          </w:p>
          <w:p w14:paraId="58E1C57C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5C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(except N05CD, N05CF)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d</w:t>
            </w:r>
          </w:p>
        </w:tc>
      </w:tr>
      <w:tr w:rsidR="00B55E76" w14:paraId="00061B26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1573F7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nalges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90E98BB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2B, N02C</w:t>
            </w:r>
          </w:p>
        </w:tc>
      </w:tr>
      <w:tr w:rsidR="00B55E76" w14:paraId="0D7A8940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4C32C9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O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i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745026A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2A</w:t>
            </w:r>
          </w:p>
        </w:tc>
      </w:tr>
      <w:tr w:rsidR="00B55E76" w14:paraId="41C28004" w14:textId="77777777" w:rsidTr="00E517EE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0F01D5D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u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used in addictive disorders </w:t>
            </w:r>
          </w:p>
        </w:tc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6A34CB5" w14:textId="77777777" w:rsidR="00B55E76" w:rsidRDefault="00B55E76" w:rsidP="00DA70FC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639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07B</w:t>
            </w:r>
          </w:p>
        </w:tc>
      </w:tr>
    </w:tbl>
    <w:p w14:paraId="253E18B5" w14:textId="75C6A4FA" w:rsidR="00B55E76" w:rsidRPr="00270EA8" w:rsidRDefault="00B55E76" w:rsidP="00B55E7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Excluded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non-BZD </w:t>
      </w: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antiepileptics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used to select benzodiazepine derivatives in </w:t>
      </w: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antiepileptics</w:t>
      </w:r>
      <w:proofErr w:type="spellEnd"/>
      <w:r w:rsidR="00874869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5A46AD2C" w14:textId="60B41091" w:rsidR="00B55E76" w:rsidRPr="00270EA8" w:rsidRDefault="00B55E76" w:rsidP="00B55E7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Excluded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non-BZD </w:t>
      </w: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antiepileptics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used to select mood stabilizers</w:t>
      </w:r>
      <w:r w:rsidR="00874869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646E4D85" w14:textId="76EC6D5A" w:rsidR="00B55E76" w:rsidRPr="00270EA8" w:rsidRDefault="00B55E76" w:rsidP="00B55E7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Excluded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non-BZD anxiolytics/hypnotics/sedatives and used to select benzodiazepine derivatives in anxiolytics</w:t>
      </w:r>
      <w:r w:rsidR="00874869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76A0CDAA" w14:textId="672C1E5D" w:rsidR="00B55E76" w:rsidRPr="00270EA8" w:rsidRDefault="00B55E76" w:rsidP="00B55E7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70EA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Excluded</w:t>
      </w:r>
      <w:proofErr w:type="spellEnd"/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non-BZD anxiolytics/hypnotics/sedatives and used to select benzodiazepine derivatives in hypnotics/sedatives (N05CD) and benzodiazepine-related drugs (N05CF)</w:t>
      </w:r>
      <w:r w:rsidR="00874869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7FC9B4F8" w14:textId="28A95525" w:rsidR="000E082D" w:rsidRPr="00270EA8" w:rsidRDefault="00874869" w:rsidP="006D3A92">
      <w:pPr>
        <w:spacing w:after="0" w:line="360" w:lineRule="auto"/>
        <w:rPr>
          <w:sz w:val="24"/>
          <w:szCs w:val="24"/>
        </w:rPr>
      </w:pP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ATC,</w:t>
      </w:r>
      <w:r w:rsidR="00B55E76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atomical Therapeutic Chemical Classification System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; BZD,</w:t>
      </w:r>
      <w:r w:rsidR="00B55E76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s 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or</w:t>
      </w:r>
      <w:r w:rsidR="000D4602"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-related drug</w:t>
      </w:r>
      <w:r w:rsidRPr="00270EA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bookmarkEnd w:id="0"/>
    </w:p>
    <w:sectPr w:rsidR="000E082D" w:rsidRPr="00270EA8" w:rsidSect="006D3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B5AC5"/>
    <w:rsid w:val="000D4602"/>
    <w:rsid w:val="000E082D"/>
    <w:rsid w:val="000F2782"/>
    <w:rsid w:val="001903EF"/>
    <w:rsid w:val="002005A2"/>
    <w:rsid w:val="00270EA8"/>
    <w:rsid w:val="00275D26"/>
    <w:rsid w:val="002837DB"/>
    <w:rsid w:val="003338D9"/>
    <w:rsid w:val="00351409"/>
    <w:rsid w:val="00356D18"/>
    <w:rsid w:val="003A0F30"/>
    <w:rsid w:val="004037C6"/>
    <w:rsid w:val="00470B56"/>
    <w:rsid w:val="004E3203"/>
    <w:rsid w:val="00575E06"/>
    <w:rsid w:val="00595249"/>
    <w:rsid w:val="005D740F"/>
    <w:rsid w:val="0060415B"/>
    <w:rsid w:val="00662DE6"/>
    <w:rsid w:val="006D3A92"/>
    <w:rsid w:val="0070334F"/>
    <w:rsid w:val="00734F5A"/>
    <w:rsid w:val="008629EE"/>
    <w:rsid w:val="00874869"/>
    <w:rsid w:val="0089402D"/>
    <w:rsid w:val="009F0690"/>
    <w:rsid w:val="00A459F4"/>
    <w:rsid w:val="00A50088"/>
    <w:rsid w:val="00A97357"/>
    <w:rsid w:val="00AB15AD"/>
    <w:rsid w:val="00AD6504"/>
    <w:rsid w:val="00B405F1"/>
    <w:rsid w:val="00B4760C"/>
    <w:rsid w:val="00B55E76"/>
    <w:rsid w:val="00B716FD"/>
    <w:rsid w:val="00BF7457"/>
    <w:rsid w:val="00C04DBD"/>
    <w:rsid w:val="00C90A41"/>
    <w:rsid w:val="00CC467A"/>
    <w:rsid w:val="00D00C25"/>
    <w:rsid w:val="00D12E4C"/>
    <w:rsid w:val="00D901C8"/>
    <w:rsid w:val="00DA70FC"/>
    <w:rsid w:val="00DB43CE"/>
    <w:rsid w:val="00DD186A"/>
    <w:rsid w:val="00E44FBE"/>
    <w:rsid w:val="00E6333A"/>
    <w:rsid w:val="00E96358"/>
    <w:rsid w:val="00EC58D3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24</cp:revision>
  <cp:lastPrinted>2018-05-22T17:34:00Z</cp:lastPrinted>
  <dcterms:created xsi:type="dcterms:W3CDTF">2018-05-23T11:55:00Z</dcterms:created>
  <dcterms:modified xsi:type="dcterms:W3CDTF">2018-07-24T03:03:00Z</dcterms:modified>
</cp:coreProperties>
</file>